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8F2C0" w14:textId="09BFDC26" w:rsidR="00AE0C0E" w:rsidRPr="000167EA" w:rsidRDefault="00540F10" w:rsidP="00B30C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AE0C0E"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1.</w:t>
      </w:r>
      <w:proofErr w:type="gramEnd"/>
      <w:r w:rsidR="00AE0C0E"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AE0C0E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RNA</w:t>
      </w:r>
      <w:proofErr w:type="spellEnd"/>
      <w:proofErr w:type="gramEnd"/>
      <w:r w:rsidR="00AE0C0E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quences</w:t>
      </w:r>
    </w:p>
    <w:tbl>
      <w:tblPr>
        <w:tblW w:w="9055" w:type="dxa"/>
        <w:jc w:val="center"/>
        <w:tblLook w:val="04A0" w:firstRow="1" w:lastRow="0" w:firstColumn="1" w:lastColumn="0" w:noHBand="0" w:noVBand="1"/>
      </w:tblPr>
      <w:tblGrid>
        <w:gridCol w:w="1377"/>
        <w:gridCol w:w="3776"/>
        <w:gridCol w:w="3902"/>
      </w:tblGrid>
      <w:tr w:rsidR="00543276" w:rsidRPr="000167EA" w14:paraId="3C89324C" w14:textId="77777777" w:rsidTr="00B30C85">
        <w:trPr>
          <w:trHeight w:val="360"/>
          <w:jc w:val="center"/>
        </w:trPr>
        <w:tc>
          <w:tcPr>
            <w:tcW w:w="90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7A14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RNA sequences</w:t>
            </w:r>
          </w:p>
        </w:tc>
      </w:tr>
      <w:tr w:rsidR="00543276" w:rsidRPr="000167EA" w14:paraId="31DC0009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7010" w14:textId="071F0E8C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</w:t>
            </w:r>
            <w:r w:rsidR="001C41C8" w:rsidRPr="000167E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</w:t>
            </w:r>
            <w:r w:rsidRPr="000167E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0994" w14:textId="77777777" w:rsidR="00543276" w:rsidRPr="000167EA" w:rsidRDefault="001C205B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="00543276"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nse (5'-3')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3EAB" w14:textId="77777777" w:rsidR="00543276" w:rsidRPr="000167EA" w:rsidRDefault="001C205B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="00543276"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tisense (5'-3')</w:t>
            </w:r>
          </w:p>
        </w:tc>
      </w:tr>
      <w:tr w:rsidR="00543276" w:rsidRPr="000167EA" w14:paraId="694D17E7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31E8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Control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8CEA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UCUCCGAACGUGUCACG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BB9C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GUGACACGUUCGGAGAATT</w:t>
            </w:r>
          </w:p>
        </w:tc>
      </w:tr>
      <w:tr w:rsidR="00B100BF" w:rsidRPr="000167EA" w14:paraId="484133EF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D6A7" w14:textId="77777777" w:rsidR="00B100BF" w:rsidRPr="000167EA" w:rsidRDefault="00B100B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1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A76C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UUGCAAGAUUUAA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C383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UAAAUCUUGCAACCUGGTT</w:t>
            </w:r>
          </w:p>
        </w:tc>
      </w:tr>
      <w:tr w:rsidR="00B100BF" w:rsidRPr="000167EA" w14:paraId="18F1BE98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22C46" w14:textId="77777777" w:rsidR="00B100BF" w:rsidRPr="000167EA" w:rsidRDefault="00B100B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1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92D35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GAAACUAGAUGAUCA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81170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AUCAUCUAGUUUCUGCCTT</w:t>
            </w:r>
          </w:p>
        </w:tc>
      </w:tr>
      <w:tr w:rsidR="00B100BF" w:rsidRPr="000167EA" w14:paraId="4A9FEB85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9CF2" w14:textId="77777777" w:rsidR="00B100BF" w:rsidRPr="000167EA" w:rsidRDefault="00B100B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1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6AD95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UCCAUUGCCUCUCCU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DF36A" w14:textId="77777777" w:rsidR="00B100BF" w:rsidRPr="000167EA" w:rsidRDefault="00B100B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GAGGCAAUGGAUCCTT</w:t>
            </w:r>
          </w:p>
        </w:tc>
      </w:tr>
      <w:tr w:rsidR="00543276" w:rsidRPr="000167EA" w14:paraId="222731E4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2820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2</w:t>
            </w:r>
            <w:r w:rsidR="00406343"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5985" w14:textId="77777777" w:rsidR="00543276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GUCCUAUGACCAGUCUUA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33F0" w14:textId="77777777" w:rsidR="00543276" w:rsidRPr="000167EA" w:rsidRDefault="00335D45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AAGACUGGUCAUAGGACCTT</w:t>
            </w:r>
          </w:p>
        </w:tc>
      </w:tr>
      <w:tr w:rsidR="00572E6B" w:rsidRPr="000167EA" w14:paraId="5571C698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1B80A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2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E4B06" w14:textId="77777777" w:rsidR="00572E6B" w:rsidRPr="000167EA" w:rsidRDefault="00572E6B" w:rsidP="00572E6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GCCACCUUUACUUACA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F488" w14:textId="77777777" w:rsidR="00572E6B" w:rsidRPr="000167EA" w:rsidRDefault="00572E6B" w:rsidP="00572E6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GUAAGUAAAGGUGGCUGGTT</w:t>
            </w:r>
          </w:p>
        </w:tc>
      </w:tr>
      <w:tr w:rsidR="00572E6B" w:rsidRPr="000167EA" w14:paraId="1DC921BC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C901C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2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14250" w14:textId="77777777" w:rsidR="00572E6B" w:rsidRPr="000167EA" w:rsidRDefault="00335D45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CGCUAUUAAAUCCAAA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9BD1F" w14:textId="77777777" w:rsidR="00572E6B" w:rsidRPr="000167EA" w:rsidRDefault="00335D45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UUUGGAUUUAAUAGCGUGTT</w:t>
            </w:r>
          </w:p>
        </w:tc>
      </w:tr>
      <w:tr w:rsidR="00572E6B" w:rsidRPr="000167EA" w14:paraId="2D88FF90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EA1C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3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1296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GACGAGAACUACUCCGCUTT 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B2E0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CGGAGUAGUUCUCGUCATT </w:t>
            </w:r>
          </w:p>
        </w:tc>
      </w:tr>
      <w:tr w:rsidR="00572E6B" w:rsidRPr="000167EA" w14:paraId="63949FF5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0F606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3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B45A8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UGACCAUCACUGUGU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1314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CAGUGAUGGUCAGGGTT</w:t>
            </w:r>
          </w:p>
        </w:tc>
      </w:tr>
      <w:tr w:rsidR="00572E6B" w:rsidRPr="000167EA" w14:paraId="43671871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974F6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RUNX3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8DDFA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UCGGAACUGAACCCAUUTT 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8AD25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UGGGUUCAGUUCCGAGGTT </w:t>
            </w:r>
          </w:p>
        </w:tc>
      </w:tr>
      <w:tr w:rsidR="00572E6B" w:rsidRPr="000167EA" w14:paraId="4B644623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8323" w14:textId="2C0858AB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PPAR</w:t>
            </w:r>
            <w:proofErr w:type="spellEnd"/>
            <w:r w:rsidR="00BC6B4A" w:rsidRPr="000167EA">
              <w:rPr>
                <w:rFonts w:ascii="Symbol" w:eastAsia="宋体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0B89F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AUUGAACAUCGAA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77C9D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UCGAUGUUCAAUGCUCCTT</w:t>
            </w:r>
          </w:p>
        </w:tc>
      </w:tr>
      <w:tr w:rsidR="00572E6B" w:rsidRPr="000167EA" w14:paraId="3E4C5FCD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381E8" w14:textId="121F769C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PPAR</w:t>
            </w:r>
            <w:proofErr w:type="spellEnd"/>
            <w:r w:rsidR="00BC6B4A" w:rsidRPr="000167EA">
              <w:rPr>
                <w:rFonts w:ascii="Symbol" w:eastAsia="宋体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B8F47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AGGGUAUUGUACA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46325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ACAAUACCCUCCUGCTT</w:t>
            </w:r>
          </w:p>
        </w:tc>
      </w:tr>
      <w:tr w:rsidR="00572E6B" w:rsidRPr="000167EA" w14:paraId="5A5427D2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21C1" w14:textId="53B4CDEC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PPAR</w:t>
            </w:r>
            <w:proofErr w:type="spellEnd"/>
            <w:r w:rsidR="00BC6B4A" w:rsidRPr="000167EA">
              <w:rPr>
                <w:rFonts w:ascii="Symbol" w:eastAsia="宋体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F9A45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UUUAUAACUCGUGAAUTT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E0289" w14:textId="77777777" w:rsidR="00572E6B" w:rsidRPr="000167EA" w:rsidRDefault="00572E6B" w:rsidP="00572E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UCACGAGUUAUAAACCCTT</w:t>
            </w:r>
          </w:p>
        </w:tc>
      </w:tr>
      <w:tr w:rsidR="00572E6B" w:rsidRPr="000167EA" w14:paraId="5003BE34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8C43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SOD2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D28A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GUUGGCUUGGUUUCAAUTT 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B6B2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UGAAACCAAGCCAACCCTT </w:t>
            </w:r>
          </w:p>
        </w:tc>
      </w:tr>
      <w:tr w:rsidR="00572E6B" w:rsidRPr="000167EA" w14:paraId="3B36B2FC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AE54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SOD2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2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09365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AGAAUGUAACUGAAAGATT 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38374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CUUUCAGUUACAUUCUCCTT </w:t>
            </w:r>
          </w:p>
        </w:tc>
      </w:tr>
      <w:tr w:rsidR="00572E6B" w:rsidRPr="000167EA" w14:paraId="5D92500E" w14:textId="77777777" w:rsidTr="00B30C85">
        <w:trPr>
          <w:trHeight w:val="36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D5014" w14:textId="77777777" w:rsidR="00572E6B" w:rsidRPr="000167EA" w:rsidRDefault="00572E6B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SOD2</w:t>
            </w:r>
            <w:r w:rsidRPr="000167E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5E3A3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UGGUCAUAUCAAUCAUATT 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ABEB" w14:textId="77777777" w:rsidR="00572E6B" w:rsidRPr="000167EA" w:rsidRDefault="00572E6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AUGAUUGAUAUGACCACCTT </w:t>
            </w:r>
          </w:p>
        </w:tc>
      </w:tr>
    </w:tbl>
    <w:p w14:paraId="1D6A6AE6" w14:textId="77777777" w:rsidR="00B30C85" w:rsidRPr="000167EA" w:rsidRDefault="00B30C85" w:rsidP="00B30C8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6410CE" w14:textId="1BEB0590" w:rsidR="002B0228" w:rsidRPr="000167EA" w:rsidRDefault="002B0228" w:rsidP="00B30C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540F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2.</w:t>
      </w:r>
      <w:proofErr w:type="gramEnd"/>
      <w:r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1C41C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RNA</w:t>
      </w:r>
      <w:proofErr w:type="spellEnd"/>
      <w:proofErr w:type="gramEnd"/>
      <w:r w:rsidR="001C41C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quences</w:t>
      </w:r>
    </w:p>
    <w:tbl>
      <w:tblPr>
        <w:tblW w:w="4873" w:type="dxa"/>
        <w:jc w:val="center"/>
        <w:tblLook w:val="04A0" w:firstRow="1" w:lastRow="0" w:firstColumn="1" w:lastColumn="0" w:noHBand="0" w:noVBand="1"/>
      </w:tblPr>
      <w:tblGrid>
        <w:gridCol w:w="1230"/>
        <w:gridCol w:w="3643"/>
      </w:tblGrid>
      <w:tr w:rsidR="00543276" w:rsidRPr="000167EA" w14:paraId="08D8F09C" w14:textId="77777777" w:rsidTr="00B30C85">
        <w:trPr>
          <w:trHeight w:val="360"/>
          <w:jc w:val="center"/>
        </w:trPr>
        <w:tc>
          <w:tcPr>
            <w:tcW w:w="4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82D5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hRNA sequences</w:t>
            </w:r>
          </w:p>
        </w:tc>
      </w:tr>
      <w:tr w:rsidR="00543276" w:rsidRPr="000167EA" w14:paraId="01D4E029" w14:textId="77777777" w:rsidTr="00B30C85">
        <w:trPr>
          <w:trHeight w:val="360"/>
          <w:jc w:val="center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523D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SCR</w:t>
            </w:r>
            <w:proofErr w:type="spellEnd"/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9F2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CTCCGAACGTGTCACGT</w:t>
            </w:r>
          </w:p>
        </w:tc>
      </w:tr>
      <w:tr w:rsidR="00543276" w:rsidRPr="000167EA" w14:paraId="3DF1977D" w14:textId="77777777" w:rsidTr="00B30C85">
        <w:trPr>
          <w:trHeight w:val="360"/>
          <w:jc w:val="center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268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CULB</w:t>
            </w:r>
            <w:proofErr w:type="spellEnd"/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B44F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ATTCATTGGATAGCGTTCT</w:t>
            </w:r>
          </w:p>
        </w:tc>
      </w:tr>
      <w:tr w:rsidR="00543276" w:rsidRPr="000167EA" w14:paraId="7A0EB766" w14:textId="77777777" w:rsidTr="00B30C85">
        <w:trPr>
          <w:trHeight w:val="360"/>
          <w:jc w:val="center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75A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MTA1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0F9C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CTAACTTATTCCGAGAATG</w:t>
            </w:r>
          </w:p>
        </w:tc>
      </w:tr>
      <w:tr w:rsidR="00543276" w:rsidRPr="000167EA" w14:paraId="0A5D11AB" w14:textId="77777777" w:rsidTr="00B30C85">
        <w:trPr>
          <w:trHeight w:val="360"/>
          <w:jc w:val="center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BB3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hRUNX2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1972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GGTTCAACGATCTGATTTG</w:t>
            </w:r>
          </w:p>
        </w:tc>
      </w:tr>
    </w:tbl>
    <w:p w14:paraId="6E929336" w14:textId="77777777" w:rsidR="003760A2" w:rsidRPr="000167EA" w:rsidRDefault="003760A2" w:rsidP="00F05DC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BBEB57" w14:textId="389CD552" w:rsidR="002B0228" w:rsidRPr="000167EA" w:rsidRDefault="002B0228" w:rsidP="00B30C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540F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3.</w:t>
      </w:r>
      <w:proofErr w:type="gramEnd"/>
      <w:r w:rsidR="001C41C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imers used for RT-</w:t>
      </w:r>
      <w:proofErr w:type="spellStart"/>
      <w:r w:rsidR="001C41C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PCR</w:t>
      </w:r>
      <w:proofErr w:type="spellEnd"/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253"/>
        <w:gridCol w:w="4252"/>
      </w:tblGrid>
      <w:tr w:rsidR="00543276" w:rsidRPr="000167EA" w14:paraId="661185D0" w14:textId="77777777" w:rsidTr="00B30C85">
        <w:trPr>
          <w:trHeight w:val="399"/>
          <w:jc w:val="center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02D2B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he Primers used in quantitative real-time PCR (qPCR)</w:t>
            </w:r>
          </w:p>
        </w:tc>
      </w:tr>
      <w:tr w:rsidR="00154A7F" w:rsidRPr="000167EA" w14:paraId="50AEF71D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696F" w14:textId="77777777" w:rsidR="00154A7F" w:rsidRPr="000167EA" w:rsidRDefault="00154A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E3D" w14:textId="29502A15" w:rsidR="00154A7F" w:rsidRPr="000167EA" w:rsidRDefault="00154A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nse (5'-3'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7EF9" w14:textId="4403728B" w:rsidR="00154A7F" w:rsidRPr="000167EA" w:rsidRDefault="00154A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sense (5'-3')</w:t>
            </w:r>
          </w:p>
        </w:tc>
      </w:tr>
      <w:tr w:rsidR="0092104E" w:rsidRPr="000167EA" w14:paraId="131A3FBB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F9A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UNX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8B85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AGCTGAGAAATGCTACC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4A35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TTCGACCGACAAACCTGAG</w:t>
            </w:r>
          </w:p>
        </w:tc>
      </w:tr>
      <w:tr w:rsidR="0092104E" w:rsidRPr="000167EA" w14:paraId="4466CD69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B29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UNX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138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GTTACTGTCATGGCGGGT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501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TCAGATCGTTGAACCTTGCTA</w:t>
            </w:r>
          </w:p>
        </w:tc>
      </w:tr>
      <w:tr w:rsidR="0092104E" w:rsidRPr="000167EA" w14:paraId="1C2D807B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189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UNX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AAA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CACCACAAGCCACTT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44EBD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GAAGGAGCGGTCAAACTG</w:t>
            </w:r>
          </w:p>
        </w:tc>
      </w:tr>
      <w:tr w:rsidR="0092104E" w:rsidRPr="000167EA" w14:paraId="4E06A23C" w14:textId="77777777" w:rsidTr="00CD34DC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9DAB" w14:textId="43820E35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L</w:t>
            </w:r>
            <w:r w:rsidR="001C41C8" w:rsidRPr="000167E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585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TTCGGTCCAGTTGCCTTC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52A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GTGCCTCTTTGCTGCTTT</w:t>
            </w:r>
          </w:p>
        </w:tc>
      </w:tr>
      <w:tr w:rsidR="0092104E" w:rsidRPr="000167EA" w14:paraId="597F5A1F" w14:textId="77777777" w:rsidTr="00CD34DC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B707" w14:textId="6F67D09B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L</w:t>
            </w:r>
            <w:r w:rsidR="001C41C8" w:rsidRPr="000167E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829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TGGCAGCCTTCCTGATT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252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AACCCTCTGCACCCAGTT</w:t>
            </w:r>
          </w:p>
        </w:tc>
      </w:tr>
      <w:tr w:rsidR="0092104E" w:rsidRPr="000167EA" w14:paraId="66D73520" w14:textId="77777777" w:rsidTr="007D47CE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5020" w14:textId="7CBAC3D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L</w:t>
            </w:r>
            <w:r w:rsidR="001C41C8" w:rsidRPr="000167E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8E9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ATGAACTGTGTTTGCCG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8B0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CTGGCTTTGGAAGGACGG</w:t>
            </w:r>
          </w:p>
        </w:tc>
      </w:tr>
      <w:tr w:rsidR="0092104E" w:rsidRPr="000167EA" w14:paraId="209AB813" w14:textId="77777777" w:rsidTr="007D47CE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058F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TH1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1F3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GCGAAAAACGGCTCAA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03EE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TGCCTTATCTTTCCTGGGC</w:t>
            </w:r>
          </w:p>
        </w:tc>
      </w:tr>
      <w:tr w:rsidR="0092104E" w:rsidRPr="000167EA" w14:paraId="2FB87176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790E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MP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0B37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GACTCCGACACTCTGG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23D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GGAAAGGTTCTGAAGTGACC</w:t>
            </w:r>
          </w:p>
        </w:tc>
      </w:tr>
      <w:tr w:rsidR="0092104E" w:rsidRPr="000167EA" w14:paraId="097CC73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7AB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MP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40F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GTCCACCCTTGTGCTCTT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D05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CCACCCGAGTGTAACCAT</w:t>
            </w:r>
          </w:p>
        </w:tc>
      </w:tr>
      <w:tr w:rsidR="0092104E" w:rsidRPr="000167EA" w14:paraId="3B0DFB4E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5D81" w14:textId="42CAB1D0" w:rsidR="00543276" w:rsidRPr="000167EA" w:rsidRDefault="001C41C8" w:rsidP="00F934C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F1</w:t>
            </w:r>
            <w:r w:rsidRPr="000167EA">
              <w:rPr>
                <w:rFonts w:ascii="Symbol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CD25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ACGTCGAAAAGAAAAGTCTC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F85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TTATCAAGATGCGAACTCACA</w:t>
            </w:r>
          </w:p>
        </w:tc>
      </w:tr>
      <w:tr w:rsidR="0092104E" w:rsidRPr="000167EA" w14:paraId="3D0D211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BEF2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EGF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1B1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CCTTGCCTTGCTGCTCT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03C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CCAGGGTCTCGATTGGAT</w:t>
            </w:r>
          </w:p>
        </w:tc>
      </w:tr>
      <w:tr w:rsidR="0092104E" w:rsidRPr="000167EA" w14:paraId="3761442D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5ED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8F77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TTCTTGGTCTACGCC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798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AGGAGTTGGGAAATGTG</w:t>
            </w:r>
          </w:p>
        </w:tc>
      </w:tr>
      <w:tr w:rsidR="0092104E" w:rsidRPr="000167EA" w14:paraId="6395D34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5029" w14:textId="4E92E8DA" w:rsidR="00543276" w:rsidRPr="000167EA" w:rsidRDefault="001C41C8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Symbol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  <w:r w:rsidR="00543276"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="00543276"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enn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F84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CTGAAAGTTGTGGAAGA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BAC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ACATCTTTCAATTCCTGTTG</w:t>
            </w:r>
          </w:p>
        </w:tc>
      </w:tr>
      <w:tr w:rsidR="0092104E" w:rsidRPr="000167EA" w14:paraId="7D995A7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6885" w14:textId="616795D5" w:rsidR="00543276" w:rsidRPr="000167EA" w:rsidRDefault="00BC6B4A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Symbol" w:eastAsia="DengXian" w:hAnsi="Symbol" w:cs="Times New Roman"/>
                <w:color w:val="000000" w:themeColor="text1"/>
                <w:kern w:val="0"/>
                <w:sz w:val="24"/>
                <w:szCs w:val="24"/>
              </w:rPr>
              <w:t></w:t>
            </w:r>
            <w:r w:rsidR="00543276"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="00543276"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enn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775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ACAAGAACCCAGACTA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AB0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GGCATCCATGTCATCTCC</w:t>
            </w:r>
          </w:p>
        </w:tc>
      </w:tr>
      <w:tr w:rsidR="0092104E" w:rsidRPr="000167EA" w14:paraId="0FA772CB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994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A04C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TCCATTGATTTAACCAACT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27F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CCAGGCAGGAGATTTGTTAA</w:t>
            </w:r>
          </w:p>
        </w:tc>
      </w:tr>
      <w:tr w:rsidR="0092104E" w:rsidRPr="000167EA" w14:paraId="4D445145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7D3C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3612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CTGCTCAGGACCCAGA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3120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AGCCGAGTGATGGTCC</w:t>
            </w:r>
          </w:p>
        </w:tc>
      </w:tr>
      <w:tr w:rsidR="0092104E" w:rsidRPr="000167EA" w14:paraId="794EF275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AA3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iment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09BE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TGAGATTGCCACCTA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A61A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CCAGATTAGTTTCCCTCAG</w:t>
            </w:r>
          </w:p>
        </w:tc>
      </w:tr>
      <w:tr w:rsidR="0092104E" w:rsidRPr="000167EA" w14:paraId="58E95832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697D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LF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CB5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CACATGAAGCGACTTC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5D70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GGTCCAGGAGATCGTTGAA</w:t>
            </w:r>
          </w:p>
        </w:tc>
      </w:tr>
      <w:tr w:rsidR="0092104E" w:rsidRPr="000167EA" w14:paraId="4F6F5BB6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4D16" w14:textId="77777777" w:rsidR="00543276" w:rsidRPr="000167EA" w:rsidRDefault="001C205B" w:rsidP="001C205B">
            <w:pPr>
              <w:widowControl/>
              <w:adjustRightInd w:val="0"/>
              <w:snapToGrid w:val="0"/>
              <w:ind w:right="48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CT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ED1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CACCCTGGGATATACA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F8ED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CTTTGCATATCTCCTGA</w:t>
            </w:r>
          </w:p>
        </w:tc>
      </w:tr>
      <w:tr w:rsidR="0092104E" w:rsidRPr="000167EA" w14:paraId="78E3945B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371F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D4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909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CCGCTTTGCAGGTGT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626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TGTGGGCAAGGTGCTATT</w:t>
            </w:r>
          </w:p>
        </w:tc>
      </w:tr>
      <w:tr w:rsidR="0092104E" w:rsidRPr="000167EA" w14:paraId="66C0EFEB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54D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X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26E7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CGAGTGGAAACTTTTGTC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3640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CAGCGTGTACTTATCCTTCT</w:t>
            </w:r>
          </w:p>
        </w:tc>
      </w:tr>
      <w:tr w:rsidR="0092104E" w:rsidRPr="000167EA" w14:paraId="0205E7FA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ECD4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NO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4E6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CCAGCCTTTACTCTTCCT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2AB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GGTTGAATTGTTCCAGGTC</w:t>
            </w:r>
          </w:p>
        </w:tc>
      </w:tr>
      <w:tr w:rsidR="0092104E" w:rsidRPr="000167EA" w14:paraId="66ACB64A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1838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D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F13E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TGGCTCGTCAGCTCAA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9A4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TGTTGCGTTCTCCTTCTCT</w:t>
            </w:r>
          </w:p>
        </w:tc>
      </w:tr>
      <w:tr w:rsidR="0092104E" w:rsidRPr="000167EA" w14:paraId="33BEF4FF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119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P90B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DBF6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TGACGATGAAGTTGATGTG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68F9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CCGTCCTTGATCCTTCTCTA</w:t>
            </w:r>
          </w:p>
        </w:tc>
      </w:tr>
      <w:tr w:rsidR="00154A7F" w:rsidRPr="000167EA" w14:paraId="30D2FC08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9AA0" w14:textId="71464684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NFAIP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DCA9C" w14:textId="5EA3586B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CTCAGGCTTTGTATTTGA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29E62" w14:textId="4F24CA5D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TGTATCGGTGCATGGTTTTA</w:t>
            </w:r>
          </w:p>
        </w:tc>
      </w:tr>
      <w:tr w:rsidR="00154A7F" w:rsidRPr="000167EA" w14:paraId="730D96F1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DFF" w14:textId="7010D26D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DK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773B" w14:textId="61D099C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ACTACAGGTCAAGTGGTAG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D2DF" w14:textId="2D206CA7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CTGCATAAGCACATCCTGA</w:t>
            </w:r>
          </w:p>
        </w:tc>
      </w:tr>
      <w:tr w:rsidR="00154A7F" w:rsidRPr="000167EA" w14:paraId="638A342D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84E6" w14:textId="05514712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HEK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B5462" w14:textId="61F681C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ATGAAGCGTGCCGTAGAC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EB94" w14:textId="4FF783C2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CCTATGTCTGGCTCTATTCTG</w:t>
            </w:r>
          </w:p>
        </w:tc>
      </w:tr>
      <w:tr w:rsidR="00154A7F" w:rsidRPr="000167EA" w14:paraId="4FA440E8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9104" w14:textId="72FB7C85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NO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2B28" w14:textId="4D4C4A6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ATGGTGAGTCATCGCTCAG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7C2B" w14:textId="0AA5D1E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GTCCGGCAAAGCGAGCTTCATC</w:t>
            </w:r>
          </w:p>
        </w:tc>
      </w:tr>
      <w:tr w:rsidR="00154A7F" w:rsidRPr="000167EA" w14:paraId="3352F5F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E277" w14:textId="15383FD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M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D56F" w14:textId="2F9DA608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AAACGTGTACTGATTGCAGC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D3E0" w14:textId="24545F27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TCCATGGCTTTGCGCACCGTCT</w:t>
            </w:r>
          </w:p>
        </w:tc>
      </w:tr>
      <w:tr w:rsidR="00154A7F" w:rsidRPr="000167EA" w14:paraId="3AFD247D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EA69" w14:textId="65F65E4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ND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8447" w14:textId="2F1DF42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AGGGACGCTTTGTCTG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723A" w14:textId="04B5093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TCTGCTGGAAACATGCCG</w:t>
            </w:r>
          </w:p>
        </w:tc>
      </w:tr>
      <w:tr w:rsidR="00154A7F" w:rsidRPr="000167EA" w14:paraId="7090D7A3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AE59" w14:textId="26FCB3F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DC2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4521" w14:textId="041A810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GGCTGCAATAGCAAGAA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6D0B0" w14:textId="0B29D7D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CCTCATTTTTCACTTGTCCT</w:t>
            </w:r>
          </w:p>
        </w:tc>
      </w:tr>
      <w:tr w:rsidR="00154A7F" w:rsidRPr="000167EA" w14:paraId="449D0830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7109" w14:textId="13923F6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AF8" w14:textId="07B0684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CAACGGATTTGGTCGTA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79F2" w14:textId="2210DE04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ACATGTAAACCATGTAGTTGA</w:t>
            </w:r>
          </w:p>
        </w:tc>
      </w:tr>
      <w:tr w:rsidR="00154A7F" w:rsidRPr="000167EA" w14:paraId="0125A63D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FA05" w14:textId="4187B70F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70D4" w14:textId="5B4CF40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GGCAACTCTAAAGGAT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34C8" w14:textId="345BC54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AACTTGCAGTTCGGGC</w:t>
            </w:r>
          </w:p>
        </w:tc>
      </w:tr>
      <w:tr w:rsidR="00154A7F" w:rsidRPr="000167EA" w14:paraId="174E1280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33E0" w14:textId="51FA6CF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MN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D751" w14:textId="102FFFF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AGCCCTCGGTCAAAAGAA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1394" w14:textId="1EC2593D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TCTCGTGCTCTCGTTTCTCA</w:t>
            </w:r>
          </w:p>
        </w:tc>
      </w:tr>
      <w:tr w:rsidR="00154A7F" w:rsidRPr="000167EA" w14:paraId="11C771FE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6409" w14:textId="39EC33A5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OD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7534" w14:textId="7495FE2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GACAAACCTCAGCCCTA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0DC1" w14:textId="6B639EB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CCTTGGACACCAACAGATG</w:t>
            </w:r>
          </w:p>
        </w:tc>
      </w:tr>
      <w:tr w:rsidR="00154A7F" w:rsidRPr="000167EA" w14:paraId="26159511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DEB0" w14:textId="5ACC615C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PS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CF5F" w14:textId="77F97A4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GACAGGTATGGGCGT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B2349" w14:textId="3A2A99C7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GCATTTGTATGGTCCTCTT</w:t>
            </w:r>
          </w:p>
        </w:tc>
      </w:tr>
      <w:tr w:rsidR="00154A7F" w:rsidRPr="000167EA" w14:paraId="27AC30DB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7615" w14:textId="130EB7B6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PAR</w:t>
            </w:r>
            <w:r w:rsidRPr="000167EA">
              <w:rPr>
                <w:rFonts w:ascii="Symbol" w:eastAsia="DengXian" w:hAnsi="Symbol" w:cs="Times New Roman"/>
                <w:color w:val="000000" w:themeColor="text1"/>
                <w:kern w:val="0"/>
                <w:sz w:val="24"/>
                <w:szCs w:val="24"/>
              </w:rPr>
              <w:t>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D35A" w14:textId="4364A71C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TCGCAATCCATCGGC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07BA" w14:textId="4753828D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CAGGATAAGTCACCGAGG</w:t>
            </w:r>
          </w:p>
        </w:tc>
      </w:tr>
      <w:tr w:rsidR="00154A7F" w:rsidRPr="000167EA" w14:paraId="2B22D41D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0393" w14:textId="268AE01E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X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D2DA" w14:textId="6A1048F2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CGAGAGGTCTTTTTCC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D4BB" w14:textId="50476956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GCCCATGATGGTTCTGAT</w:t>
            </w:r>
          </w:p>
        </w:tc>
      </w:tr>
      <w:tr w:rsidR="00154A7F" w:rsidRPr="000167EA" w14:paraId="63E51939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2FA1" w14:textId="5ECB9D4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AH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1E30" w14:textId="32759D7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CCAGAAGTTGAGCTGC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E417" w14:textId="738530F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GTGGCATACTTACAGGGAA</w:t>
            </w:r>
          </w:p>
        </w:tc>
      </w:tr>
      <w:tr w:rsidR="00154A7F" w:rsidRPr="000167EA" w14:paraId="45297834" w14:textId="77777777" w:rsidTr="00154A7F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9BDC" w14:textId="1CE4E736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NXA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464C" w14:textId="12A4FE9F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GCCAAGGATTTGGAGTC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C9B7" w14:textId="5A22BB9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ACTAGGGTAAGTAGGTTGTCC</w:t>
            </w:r>
          </w:p>
        </w:tc>
      </w:tr>
      <w:tr w:rsidR="00154A7F" w:rsidRPr="000167EA" w14:paraId="00895928" w14:textId="77777777" w:rsidTr="00154A7F">
        <w:trPr>
          <w:trHeight w:val="399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2D25" w14:textId="01229402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FBXW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BE81" w14:textId="33F5BF0A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ACGCCGAATTACATCTGT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64170" w14:textId="472481DF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TTGAAACTGGGGTTCTATCA</w:t>
            </w:r>
          </w:p>
        </w:tc>
      </w:tr>
      <w:tr w:rsidR="00154A7F" w:rsidRPr="000167EA" w14:paraId="0535C194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0390" w14:textId="68422B1F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IF3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6F59" w14:textId="583CEBF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GGGCCATGACATCA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8BFA" w14:textId="05D82F2A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GTGCTGACGTAGGCTTTGA</w:t>
            </w:r>
          </w:p>
        </w:tc>
      </w:tr>
      <w:tr w:rsidR="00154A7F" w:rsidRPr="000167EA" w14:paraId="4B548D2B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F060" w14:textId="03C33B87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I2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9A1E" w14:textId="73C25A5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CCAGAGGAATCAAAGACT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66BDC" w14:textId="30F6FC1A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TCTTGCTTCCGCTCTATACT</w:t>
            </w:r>
          </w:p>
        </w:tc>
      </w:tr>
      <w:tr w:rsidR="00154A7F" w:rsidRPr="000167EA" w14:paraId="290776A0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97F2" w14:textId="3B28B09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SC22D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D2EB" w14:textId="622C346C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CGTCAGGTCCCGTTT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D3719" w14:textId="4846F559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GTGCATTGTGTTGGGT</w:t>
            </w:r>
          </w:p>
        </w:tc>
      </w:tr>
      <w:tr w:rsidR="00154A7F" w:rsidRPr="000167EA" w14:paraId="1FDF1518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A8FA" w14:textId="454B2B47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GR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31EC" w14:textId="6853234D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TCAGTGGCCTAGTGA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8FFEF" w14:textId="7C07CA8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GCCGCTGAGTAAATGGGA</w:t>
            </w:r>
          </w:p>
        </w:tc>
      </w:tr>
      <w:tr w:rsidR="00154A7F" w:rsidRPr="000167EA" w14:paraId="0AFDFF2E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0612" w14:textId="17AF3B5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EURL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AC967" w14:textId="2EE42AE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GGCTGTTATGCTGTTCT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42F2" w14:textId="0A933E01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TGAGTTCTGCGGGATGG</w:t>
            </w:r>
          </w:p>
        </w:tc>
      </w:tr>
      <w:tr w:rsidR="00154A7F" w:rsidRPr="000167EA" w14:paraId="47E0693C" w14:textId="77777777" w:rsidTr="00782B34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4334" w14:textId="19789A68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t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0446" w14:textId="17765A9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GTACGTTGCTATCCAG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B7DC" w14:textId="030863B6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TTATCAAGATGCGAACTCACA</w:t>
            </w:r>
          </w:p>
        </w:tc>
      </w:tr>
      <w:tr w:rsidR="00154A7F" w:rsidRPr="000167EA" w14:paraId="29416F52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F572" w14:textId="5443ABCF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hepsinK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D74E" w14:textId="33DCB040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GTGGTTCAGAAGATGACGGG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8A5A" w14:textId="3A989F08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TTCAGAGTCAATGCCTCCGTTC</w:t>
            </w:r>
          </w:p>
        </w:tc>
      </w:tr>
      <w:tr w:rsidR="00154A7F" w:rsidRPr="000167EA" w14:paraId="249F5B29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6159" w14:textId="54BF6A02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 NFATc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74E4" w14:textId="53B21901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GAGAAGCAGAGCACAG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1555" w14:textId="36438722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GGAAAGGTGGTATCTCAA</w:t>
            </w:r>
          </w:p>
        </w:tc>
      </w:tr>
      <w:tr w:rsidR="00154A7F" w:rsidRPr="000167EA" w14:paraId="67E9C173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0259" w14:textId="48D9169C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 C-</w:t>
            </w:r>
            <w:proofErr w:type="spellStart"/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CAA1" w14:textId="3C086F12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AGCGGAGACAGATCAACT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421B" w14:textId="69A2FA5C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TTCCTTCTCTTTCAGCAGATTGG</w:t>
            </w:r>
          </w:p>
        </w:tc>
      </w:tr>
      <w:tr w:rsidR="00154A7F" w:rsidRPr="000167EA" w14:paraId="77CCA583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4919" w14:textId="351073E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 TRAP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0246" w14:textId="0AE77E64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TGGAAACCATGATCACC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0822" w14:textId="0C85D449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TTGCCACACAGCATCAC</w:t>
            </w:r>
          </w:p>
        </w:tc>
      </w:tr>
      <w:tr w:rsidR="00154A7F" w:rsidRPr="000167EA" w14:paraId="61EEE3DA" w14:textId="77777777" w:rsidTr="00B30C85">
        <w:trPr>
          <w:trHeight w:val="399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9665" w14:textId="41E94673" w:rsidR="00154A7F" w:rsidRPr="000167EA" w:rsidRDefault="00154A7F" w:rsidP="00F934C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use Act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4CD4" w14:textId="1E5F5D93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ACGCCAACACAGTGC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413F8" w14:textId="433311ED" w:rsidR="00154A7F" w:rsidRPr="000167EA" w:rsidRDefault="00154A7F" w:rsidP="00F934CA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GTCATACTCCTGCTTGCTG</w:t>
            </w:r>
          </w:p>
        </w:tc>
      </w:tr>
    </w:tbl>
    <w:p w14:paraId="2315B15F" w14:textId="77777777" w:rsidR="00543276" w:rsidRPr="000167EA" w:rsidRDefault="00543276" w:rsidP="00F05DC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23C51" w14:textId="5DBA3C1E" w:rsidR="00543276" w:rsidRPr="000167EA" w:rsidRDefault="00540F10" w:rsidP="00B30C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="002B0228"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4.</w:t>
      </w:r>
      <w:proofErr w:type="gramEnd"/>
      <w:r w:rsidR="002B022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imers used for </w:t>
      </w:r>
      <w:proofErr w:type="spellStart"/>
      <w:r w:rsidR="002B0228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ChIP</w:t>
      </w:r>
      <w:proofErr w:type="spellEnd"/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3827"/>
        <w:gridCol w:w="3969"/>
      </w:tblGrid>
      <w:tr w:rsidR="00543276" w:rsidRPr="000167EA" w14:paraId="24267F81" w14:textId="77777777" w:rsidTr="00B30C85">
        <w:trPr>
          <w:trHeight w:val="360"/>
          <w:jc w:val="center"/>
        </w:trPr>
        <w:tc>
          <w:tcPr>
            <w:tcW w:w="90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8C0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 Primers used in </w:t>
            </w:r>
            <w:proofErr w:type="spellStart"/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IP</w:t>
            </w:r>
            <w:proofErr w:type="spellEnd"/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Assays</w:t>
            </w:r>
          </w:p>
        </w:tc>
      </w:tr>
      <w:tr w:rsidR="00543276" w:rsidRPr="000167EA" w14:paraId="3D948B4E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42B7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51ED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nse (5'-3'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DD39" w14:textId="77777777" w:rsidR="00543276" w:rsidRPr="000167EA" w:rsidRDefault="00543276" w:rsidP="00F934C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sense (5'-3')</w:t>
            </w:r>
          </w:p>
        </w:tc>
      </w:tr>
      <w:tr w:rsidR="00543276" w:rsidRPr="000167EA" w14:paraId="7AE8DA5C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00A3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XA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23C3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TTGATCTGAGCCCTCGT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D2AB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TCTGAAATACCGTCCTCC</w:t>
            </w:r>
          </w:p>
        </w:tc>
      </w:tr>
      <w:tr w:rsidR="00543276" w:rsidRPr="000167EA" w14:paraId="551639C1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FF5F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X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B467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AGTCATCTATAACGTCCTG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CBE6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CTCCCGATAAGTGCC</w:t>
            </w:r>
          </w:p>
        </w:tc>
      </w:tr>
      <w:tr w:rsidR="001C205B" w:rsidRPr="000167EA" w14:paraId="7D2D080A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7D0D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PS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30B0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CGAGTTGATGTGAAGG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CF65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AGTGACCCAAAGAGC</w:t>
            </w:r>
          </w:p>
        </w:tc>
      </w:tr>
      <w:tr w:rsidR="001C205B" w:rsidRPr="000167EA" w14:paraId="3E82E329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6A3C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GR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4A5A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GGGAAGAAGGCGGAGG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32E45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GAAGGGTCTGGAACGGCAC</w:t>
            </w:r>
          </w:p>
        </w:tc>
      </w:tr>
      <w:tr w:rsidR="00543276" w:rsidRPr="000167EA" w14:paraId="19B019A8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6A6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I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727F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GTTGTGGAGTCAATG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53FE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ACGGAGACTGGGAAATGTAG</w:t>
            </w:r>
          </w:p>
        </w:tc>
      </w:tr>
      <w:tr w:rsidR="00543276" w:rsidRPr="000167EA" w14:paraId="4DB4DA97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0878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IF3F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8D2D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ACCAACGGCGGGACT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F048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AGCGGAAATGACAGCA</w:t>
            </w:r>
          </w:p>
        </w:tc>
      </w:tr>
      <w:tr w:rsidR="001C205B" w:rsidRPr="000167EA" w14:paraId="00EB035B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A3EE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BXW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977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GTAGGATGACAGTG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D296C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GGAACCCGTAAGAAC</w:t>
            </w:r>
          </w:p>
        </w:tc>
      </w:tr>
      <w:tr w:rsidR="00543276" w:rsidRPr="000167EA" w14:paraId="593D5A6B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7BE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URL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D99C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GGAACCTTGGAACA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28EA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AGCCTATGGCAGTCAA</w:t>
            </w:r>
          </w:p>
        </w:tc>
      </w:tr>
      <w:tr w:rsidR="00543276" w:rsidRPr="000167EA" w14:paraId="63821E90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AAAB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PAR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15E6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CTCCCGCCACCTGTTT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DFBD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CCGGCTCTGCTACTCT</w:t>
            </w:r>
          </w:p>
        </w:tc>
      </w:tr>
      <w:tr w:rsidR="00543276" w:rsidRPr="000167EA" w14:paraId="14BB74CF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7067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AH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DD16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TGGCTCAAGCAAAG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5B47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TAGGTTGGGTCGT</w:t>
            </w:r>
          </w:p>
        </w:tc>
      </w:tr>
      <w:tr w:rsidR="00543276" w:rsidRPr="000167EA" w14:paraId="5C7EA57C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DDA5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D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08D7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GCCCAGCCCTTCCTG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EA5C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GCTGAACCGTTTCCGT</w:t>
            </w:r>
          </w:p>
        </w:tc>
      </w:tr>
      <w:tr w:rsidR="00543276" w:rsidRPr="000167EA" w14:paraId="3DF9C0F8" w14:textId="77777777" w:rsidTr="00B30C85">
        <w:trPr>
          <w:trHeight w:val="288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6CA1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SC22D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0326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AGGTTTGTGGCTCTAC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BE84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TCCCACCACTGTAA</w:t>
            </w:r>
          </w:p>
        </w:tc>
      </w:tr>
      <w:tr w:rsidR="001C205B" w:rsidRPr="000167EA" w14:paraId="48EFF49D" w14:textId="77777777" w:rsidTr="00B30C85">
        <w:trPr>
          <w:trHeight w:val="36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BD0A" w14:textId="77777777" w:rsidR="00543276" w:rsidRPr="000167EA" w:rsidRDefault="00543276" w:rsidP="00F934C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0565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GCACCCCAAGG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C896" w14:textId="77777777" w:rsidR="00543276" w:rsidRPr="000167EA" w:rsidRDefault="00543276" w:rsidP="001C205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CTTCGCCGCACAGT</w:t>
            </w:r>
          </w:p>
        </w:tc>
      </w:tr>
    </w:tbl>
    <w:p w14:paraId="3F2E8DD1" w14:textId="77777777" w:rsidR="007D47CE" w:rsidRPr="000167EA" w:rsidRDefault="007D47CE" w:rsidP="004D0CB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30DC16" w14:textId="5B6947E0" w:rsidR="00F934CA" w:rsidRPr="000167EA" w:rsidRDefault="00540F10" w:rsidP="000167EA">
      <w:pPr>
        <w:adjustRightInd w:val="0"/>
        <w:snapToGrid w:val="0"/>
        <w:spacing w:line="360" w:lineRule="auto"/>
        <w:ind w:firstLineChars="294" w:firstLine="708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="00F934CA" w:rsidRPr="00016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5</w:t>
      </w:r>
      <w:r w:rsidR="00F934CA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="00F934CA" w:rsidRPr="000167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linical traits of patients related to Figure 1E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8"/>
        <w:gridCol w:w="850"/>
        <w:gridCol w:w="851"/>
        <w:gridCol w:w="850"/>
        <w:gridCol w:w="851"/>
        <w:gridCol w:w="1275"/>
      </w:tblGrid>
      <w:tr w:rsidR="00F934CA" w:rsidRPr="000167EA" w14:paraId="5D7A08B2" w14:textId="77777777" w:rsidTr="00B30C8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78105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b/>
                <w:bCs/>
                <w:color w:val="000000" w:themeColor="text1"/>
              </w:rPr>
              <w:t>Clinical Character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76CA4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F884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TN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B8B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ER Sta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BD3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PR St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A91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HER2 sta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DE6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Ki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A8A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0167EA">
              <w:rPr>
                <w:color w:val="000000" w:themeColor="text1"/>
              </w:rPr>
              <w:t>Grade</w:t>
            </w:r>
          </w:p>
        </w:tc>
      </w:tr>
      <w:tr w:rsidR="00F934CA" w:rsidRPr="000167EA" w14:paraId="1539EFC2" w14:textId="77777777" w:rsidTr="00B30C85">
        <w:trPr>
          <w:trHeight w:val="567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AC7732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lastRenderedPageBreak/>
              <w:t>Patient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658D88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F38879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2N1aM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C783A5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41203D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294F93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DEB4E9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CF27E2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G3</w:t>
            </w:r>
          </w:p>
        </w:tc>
      </w:tr>
      <w:tr w:rsidR="00F934CA" w:rsidRPr="000167EA" w14:paraId="4474148E" w14:textId="77777777" w:rsidTr="00B30C85">
        <w:trPr>
          <w:trHeight w:val="567"/>
          <w:jc w:val="center"/>
        </w:trPr>
        <w:tc>
          <w:tcPr>
            <w:tcW w:w="1843" w:type="dxa"/>
            <w:vAlign w:val="center"/>
          </w:tcPr>
          <w:p w14:paraId="6AAF931B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Patient 2</w:t>
            </w:r>
          </w:p>
        </w:tc>
        <w:tc>
          <w:tcPr>
            <w:tcW w:w="709" w:type="dxa"/>
            <w:vAlign w:val="center"/>
          </w:tcPr>
          <w:p w14:paraId="6CAB646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63</w:t>
            </w:r>
          </w:p>
        </w:tc>
        <w:tc>
          <w:tcPr>
            <w:tcW w:w="1418" w:type="dxa"/>
            <w:vAlign w:val="center"/>
          </w:tcPr>
          <w:p w14:paraId="063784F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2N0M0</w:t>
            </w:r>
          </w:p>
        </w:tc>
        <w:tc>
          <w:tcPr>
            <w:tcW w:w="850" w:type="dxa"/>
            <w:vAlign w:val="center"/>
          </w:tcPr>
          <w:p w14:paraId="1AF568A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vAlign w:val="center"/>
          </w:tcPr>
          <w:p w14:paraId="53BB9AFD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0" w:type="dxa"/>
            <w:vAlign w:val="center"/>
          </w:tcPr>
          <w:p w14:paraId="5F35C615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2CFCFC3B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10%</w:t>
            </w:r>
          </w:p>
        </w:tc>
        <w:tc>
          <w:tcPr>
            <w:tcW w:w="1275" w:type="dxa"/>
            <w:vAlign w:val="center"/>
          </w:tcPr>
          <w:p w14:paraId="00652CCB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Not applicable</w:t>
            </w:r>
          </w:p>
        </w:tc>
      </w:tr>
      <w:tr w:rsidR="00F934CA" w:rsidRPr="000167EA" w14:paraId="29D062A3" w14:textId="77777777" w:rsidTr="00B30C85">
        <w:trPr>
          <w:trHeight w:val="567"/>
          <w:jc w:val="center"/>
        </w:trPr>
        <w:tc>
          <w:tcPr>
            <w:tcW w:w="1843" w:type="dxa"/>
            <w:vAlign w:val="center"/>
          </w:tcPr>
          <w:p w14:paraId="344556E4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Patient 3</w:t>
            </w:r>
          </w:p>
        </w:tc>
        <w:tc>
          <w:tcPr>
            <w:tcW w:w="709" w:type="dxa"/>
            <w:vAlign w:val="center"/>
          </w:tcPr>
          <w:p w14:paraId="63233FBE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56</w:t>
            </w:r>
          </w:p>
        </w:tc>
        <w:tc>
          <w:tcPr>
            <w:tcW w:w="1418" w:type="dxa"/>
            <w:vAlign w:val="center"/>
          </w:tcPr>
          <w:p w14:paraId="5A5150D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1cN2aM0</w:t>
            </w:r>
          </w:p>
        </w:tc>
        <w:tc>
          <w:tcPr>
            <w:tcW w:w="850" w:type="dxa"/>
            <w:vAlign w:val="center"/>
          </w:tcPr>
          <w:p w14:paraId="7C970265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vAlign w:val="center"/>
          </w:tcPr>
          <w:p w14:paraId="4843E908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0" w:type="dxa"/>
            <w:vAlign w:val="center"/>
          </w:tcPr>
          <w:p w14:paraId="704FB9F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3D9EEFD5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10%</w:t>
            </w:r>
          </w:p>
        </w:tc>
        <w:tc>
          <w:tcPr>
            <w:tcW w:w="1275" w:type="dxa"/>
            <w:vAlign w:val="center"/>
          </w:tcPr>
          <w:p w14:paraId="15639ED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G2</w:t>
            </w:r>
          </w:p>
        </w:tc>
      </w:tr>
      <w:tr w:rsidR="00F934CA" w:rsidRPr="000167EA" w14:paraId="0EE07A80" w14:textId="77777777" w:rsidTr="00B30C85">
        <w:trPr>
          <w:trHeight w:val="567"/>
          <w:jc w:val="center"/>
        </w:trPr>
        <w:tc>
          <w:tcPr>
            <w:tcW w:w="1843" w:type="dxa"/>
            <w:vAlign w:val="center"/>
          </w:tcPr>
          <w:p w14:paraId="3A64CF39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Patient 4</w:t>
            </w:r>
          </w:p>
        </w:tc>
        <w:tc>
          <w:tcPr>
            <w:tcW w:w="709" w:type="dxa"/>
            <w:vAlign w:val="center"/>
          </w:tcPr>
          <w:p w14:paraId="486E868A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75</w:t>
            </w:r>
          </w:p>
        </w:tc>
        <w:tc>
          <w:tcPr>
            <w:tcW w:w="1418" w:type="dxa"/>
            <w:vAlign w:val="center"/>
          </w:tcPr>
          <w:p w14:paraId="532C24E3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1miN0M0</w:t>
            </w:r>
          </w:p>
        </w:tc>
        <w:tc>
          <w:tcPr>
            <w:tcW w:w="850" w:type="dxa"/>
            <w:vAlign w:val="center"/>
          </w:tcPr>
          <w:p w14:paraId="5F90009D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vAlign w:val="center"/>
          </w:tcPr>
          <w:p w14:paraId="3274734F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0" w:type="dxa"/>
            <w:vAlign w:val="center"/>
          </w:tcPr>
          <w:p w14:paraId="3878633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7D83BDD9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15%</w:t>
            </w:r>
          </w:p>
        </w:tc>
        <w:tc>
          <w:tcPr>
            <w:tcW w:w="1275" w:type="dxa"/>
            <w:vAlign w:val="center"/>
          </w:tcPr>
          <w:p w14:paraId="421731DB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G1</w:t>
            </w:r>
          </w:p>
        </w:tc>
      </w:tr>
      <w:tr w:rsidR="00F934CA" w:rsidRPr="000167EA" w14:paraId="54220BCB" w14:textId="77777777" w:rsidTr="00B30C85">
        <w:trPr>
          <w:trHeight w:val="567"/>
          <w:jc w:val="center"/>
        </w:trPr>
        <w:tc>
          <w:tcPr>
            <w:tcW w:w="1843" w:type="dxa"/>
            <w:vAlign w:val="center"/>
          </w:tcPr>
          <w:p w14:paraId="54C82F1B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Patient 5</w:t>
            </w:r>
          </w:p>
        </w:tc>
        <w:tc>
          <w:tcPr>
            <w:tcW w:w="709" w:type="dxa"/>
            <w:vAlign w:val="center"/>
          </w:tcPr>
          <w:p w14:paraId="1EC3F7E7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57</w:t>
            </w:r>
          </w:p>
        </w:tc>
        <w:tc>
          <w:tcPr>
            <w:tcW w:w="1418" w:type="dxa"/>
            <w:vAlign w:val="center"/>
          </w:tcPr>
          <w:p w14:paraId="5F0A0B45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1miN0M0</w:t>
            </w:r>
          </w:p>
        </w:tc>
        <w:tc>
          <w:tcPr>
            <w:tcW w:w="850" w:type="dxa"/>
            <w:vAlign w:val="center"/>
          </w:tcPr>
          <w:p w14:paraId="1F5F324E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vAlign w:val="center"/>
          </w:tcPr>
          <w:p w14:paraId="2219A4D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0" w:type="dxa"/>
            <w:vAlign w:val="center"/>
          </w:tcPr>
          <w:p w14:paraId="4CD4AE88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vAlign w:val="center"/>
          </w:tcPr>
          <w:p w14:paraId="1638719F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15%</w:t>
            </w:r>
          </w:p>
        </w:tc>
        <w:tc>
          <w:tcPr>
            <w:tcW w:w="1275" w:type="dxa"/>
            <w:vAlign w:val="center"/>
          </w:tcPr>
          <w:p w14:paraId="0E6BAEEA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Not applicable</w:t>
            </w:r>
          </w:p>
        </w:tc>
      </w:tr>
      <w:tr w:rsidR="00F934CA" w:rsidRPr="000167EA" w14:paraId="0718D08C" w14:textId="77777777" w:rsidTr="00B30C85">
        <w:trPr>
          <w:trHeight w:val="56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92B3AD8" w14:textId="77777777" w:rsidR="00F934CA" w:rsidRPr="000167EA" w:rsidRDefault="00F934CA" w:rsidP="000167EA">
            <w:pPr>
              <w:adjustRightInd w:val="0"/>
              <w:snapToGrid w:val="0"/>
              <w:ind w:firstLineChars="150" w:firstLine="360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Patient 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7D50FA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985ED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T3N3M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47C082C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524930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CEA20A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2B06D1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25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B147B6" w14:textId="77777777" w:rsidR="00F934CA" w:rsidRPr="000167EA" w:rsidRDefault="00F934CA" w:rsidP="00F934CA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0167EA">
              <w:rPr>
                <w:color w:val="000000" w:themeColor="text1"/>
              </w:rPr>
              <w:t>G2</w:t>
            </w:r>
          </w:p>
        </w:tc>
      </w:tr>
    </w:tbl>
    <w:p w14:paraId="5E054843" w14:textId="77777777" w:rsidR="00D46BD5" w:rsidRPr="000167EA" w:rsidRDefault="00D46BD5" w:rsidP="00D46BD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B219C8" w14:textId="45CD2411" w:rsidR="00013766" w:rsidRPr="000167EA" w:rsidRDefault="00540F10" w:rsidP="00D46BD5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bookmarkStart w:id="0" w:name="_GoBack"/>
      <w:bookmarkEnd w:id="0"/>
      <w:r w:rsidR="0040107F" w:rsidRPr="000167E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 S6.</w:t>
      </w:r>
      <w:r w:rsidR="0040107F" w:rsidRPr="000167E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ass spectrometry results of RUNX2-containing protein complex in MDA-MB-231 cells</w:t>
      </w:r>
    </w:p>
    <w:tbl>
      <w:tblPr>
        <w:tblW w:w="8159" w:type="dxa"/>
        <w:jc w:val="center"/>
        <w:tblLayout w:type="fixed"/>
        <w:tblLook w:val="04A0" w:firstRow="1" w:lastRow="0" w:firstColumn="1" w:lastColumn="0" w:noHBand="0" w:noVBand="1"/>
      </w:tblPr>
      <w:tblGrid>
        <w:gridCol w:w="1631"/>
        <w:gridCol w:w="1632"/>
        <w:gridCol w:w="1632"/>
        <w:gridCol w:w="1632"/>
        <w:gridCol w:w="1632"/>
      </w:tblGrid>
      <w:tr w:rsidR="00E15B45" w:rsidRPr="000167EA" w14:paraId="5D6AF639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BEDC" w14:textId="6E7CEE2B" w:rsidR="00E15B45" w:rsidRPr="000167EA" w:rsidRDefault="009132E1" w:rsidP="00E15B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S</w:t>
            </w:r>
            <w:r w:rsidR="00E15B45" w:rsidRPr="000167E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mbol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79A5D" w14:textId="09BFBF5C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I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DDA13" w14:textId="5D8A87C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7A3F" w14:textId="54E4E5B9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eptide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9BD4" w14:textId="7E6E47B0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verage</w:t>
            </w:r>
            <w:r w:rsidR="00912A97" w:rsidRPr="000167E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</w:tr>
      <w:tr w:rsidR="00E15B45" w:rsidRPr="000167EA" w14:paraId="4EB139EB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362F" w14:textId="4EFC43F3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UNX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69A8E" w14:textId="7DF4895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1F226" w14:textId="1EC4CEB7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8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8266" w14:textId="01B3EC0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5480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.86</w:t>
            </w:r>
          </w:p>
        </w:tc>
      </w:tr>
      <w:tr w:rsidR="00E15B45" w:rsidRPr="000167EA" w14:paraId="52502730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74A0" w14:textId="3EC7B03F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T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C71C2" w14:textId="5AEC85F8" w:rsidR="00E15B45" w:rsidRPr="000167EA" w:rsidRDefault="00E15B45" w:rsidP="000805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0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99DE9" w14:textId="191C2E94" w:rsidR="00E15B45" w:rsidRPr="000167EA" w:rsidRDefault="00E15B45" w:rsidP="000805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DB7E" w14:textId="24638B74" w:rsidR="00E15B45" w:rsidRPr="000167EA" w:rsidRDefault="00E15B45" w:rsidP="000805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26F2" w14:textId="07022255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.9</w:t>
            </w:r>
            <w:r w:rsidR="00BA4BDD"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15B45" w:rsidRPr="000167EA" w14:paraId="56F4E165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9904B" w14:textId="0DC13B1B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DX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94F41" w14:textId="260682BF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02D60" w14:textId="7AA87DEB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5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ECE3" w14:textId="325BB309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980E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0.82</w:t>
            </w:r>
          </w:p>
        </w:tc>
      </w:tr>
      <w:tr w:rsidR="00E15B45" w:rsidRPr="000167EA" w14:paraId="1495916B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4743" w14:textId="49052298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RP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2EE70" w14:textId="4777B22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A8773" w14:textId="16F15558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4005" w14:textId="53096BD4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F53B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.26</w:t>
            </w:r>
          </w:p>
        </w:tc>
      </w:tr>
      <w:tr w:rsidR="00E15B45" w:rsidRPr="000167EA" w14:paraId="62F6C652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A0DA7" w14:textId="40A0423F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A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D2B6D" w14:textId="7ABDAE8D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1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87720" w14:textId="68D55428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C161" w14:textId="16AB12AF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51D9" w14:textId="5D4298AA" w:rsidR="00E15B45" w:rsidRPr="000167EA" w:rsidRDefault="009132E1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8</w:t>
            </w: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15B45" w:rsidRPr="000167EA" w14:paraId="05D2F99E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7D6E" w14:textId="5F1A4B65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EF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4F811" w14:textId="3F7F7CC8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8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808F8" w14:textId="5DF951D9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</w:t>
            </w:r>
            <w:r w:rsidR="007009E6"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8388" w14:textId="45FEDF44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CE0C" w14:textId="0DC9974C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BA4BDD"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E15B45" w:rsidRPr="000167EA" w14:paraId="5AE161AD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62451" w14:textId="0ECB39BC" w:rsidR="00E15B45" w:rsidRPr="000167EA" w:rsidRDefault="00E15B45" w:rsidP="000137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B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7958B" w14:textId="528CDF29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7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492AE" w14:textId="1CB5356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AFA" w14:textId="5E0D070E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67D" w14:textId="0A870754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6</w:t>
            </w:r>
          </w:p>
        </w:tc>
      </w:tr>
      <w:tr w:rsidR="00E15B45" w:rsidRPr="000167EA" w14:paraId="46CF04BA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3E0C" w14:textId="2572A52F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SP7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E1669" w14:textId="77995D17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6F8AC" w14:textId="672CCA9C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9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C2A3" w14:textId="5A0BFAF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E0AC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16</w:t>
            </w:r>
          </w:p>
        </w:tc>
      </w:tr>
      <w:tr w:rsidR="00E15B45" w:rsidRPr="000167EA" w14:paraId="339479B6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C946" w14:textId="3A37C548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HFD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C4D33" w14:textId="661A8EA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28166" w14:textId="24513B50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9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B5F" w14:textId="589EA165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5412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.58</w:t>
            </w:r>
          </w:p>
        </w:tc>
      </w:tr>
      <w:tr w:rsidR="00E15B45" w:rsidRPr="000167EA" w14:paraId="2A314B23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68E96" w14:textId="08982065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CM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D4B5B" w14:textId="4B5FB29A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8CF2C" w14:textId="4B3C28E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  <w:r w:rsidR="007009E6"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98F7" w14:textId="6D4AFA7F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1D5E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.34</w:t>
            </w:r>
          </w:p>
        </w:tc>
      </w:tr>
      <w:tr w:rsidR="00E15B45" w:rsidRPr="000167EA" w14:paraId="4E172320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5CC5" w14:textId="4F1F6FDF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BM1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46F3B" w14:textId="6EC1EDE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4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7948C" w14:textId="4B31A96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  <w:r w:rsidR="007009E6"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BD54" w14:textId="65B0C08B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23C5" w14:textId="29F00B8E" w:rsidR="00E15B45" w:rsidRPr="000167EA" w:rsidRDefault="00BA4BDD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54</w:t>
            </w:r>
          </w:p>
        </w:tc>
      </w:tr>
      <w:tr w:rsidR="00E15B45" w:rsidRPr="000167EA" w14:paraId="16F9448E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72649" w14:textId="0413AC29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DB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DE75E" w14:textId="69FDE714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0A0A3" w14:textId="691839C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9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963E" w14:textId="116AA8F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C79A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86</w:t>
            </w:r>
          </w:p>
        </w:tc>
      </w:tr>
      <w:tr w:rsidR="00E15B45" w:rsidRPr="000167EA" w14:paraId="7F4E7A6E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2E40" w14:textId="01C054D3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IF4B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BAA46" w14:textId="500AA4AD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70B18" w14:textId="383A94CE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759B" w14:textId="1B7F5AB1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8018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.88</w:t>
            </w:r>
          </w:p>
        </w:tc>
      </w:tr>
      <w:tr w:rsidR="00E15B45" w:rsidRPr="000167EA" w14:paraId="664C84C5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4AD1" w14:textId="4A82D168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MT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4B1E6" w14:textId="4B182C3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1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77D6A" w14:textId="48B1C97C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6058" w14:textId="12018CE9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02E9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64</w:t>
            </w:r>
          </w:p>
        </w:tc>
      </w:tr>
      <w:tr w:rsidR="00E15B45" w:rsidRPr="000167EA" w14:paraId="65312DE1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AFD3" w14:textId="17A869D0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PM1B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8D6AF" w14:textId="21D935BE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9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78567" w14:textId="5FA1547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="007009E6"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FB4C" w14:textId="48E3433E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8134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.08</w:t>
            </w:r>
          </w:p>
        </w:tc>
      </w:tr>
      <w:tr w:rsidR="00E15B45" w:rsidRPr="000167EA" w14:paraId="3AA0A6BF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371A" w14:textId="32F011AD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G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29F2B" w14:textId="106557E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3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67F3E" w14:textId="5035847E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348E" w14:textId="3CE59F21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FA42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.09</w:t>
            </w:r>
          </w:p>
        </w:tc>
      </w:tr>
      <w:tr w:rsidR="00E15B45" w:rsidRPr="000167EA" w14:paraId="274C661A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9DC3" w14:textId="3EE2EDC5" w:rsidR="00E15B45" w:rsidRPr="000167EA" w:rsidRDefault="00E15B45" w:rsidP="000137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FB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08800" w14:textId="7DE18120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32C11" w14:textId="227E9BE0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915DB" w14:textId="0A1C479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48E0" w14:textId="194F8B0E" w:rsidR="00E15B45" w:rsidRPr="000167EA" w:rsidRDefault="00E15B45" w:rsidP="00AD4F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2</w:t>
            </w:r>
          </w:p>
        </w:tc>
      </w:tr>
      <w:tr w:rsidR="00E15B45" w:rsidRPr="000167EA" w14:paraId="714D35E3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4B805" w14:textId="22C862D4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SDE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26888" w14:textId="246CF1A5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73906" w14:textId="0E4F2853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29C" w14:textId="00EE7B9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B75B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88</w:t>
            </w:r>
          </w:p>
        </w:tc>
      </w:tr>
      <w:tr w:rsidR="00E15B45" w:rsidRPr="000167EA" w14:paraId="35FED20B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BAF97" w14:textId="7C8424B2" w:rsidR="00E15B45" w:rsidRPr="000167EA" w:rsidRDefault="00E15B45" w:rsidP="000137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in</w:t>
            </w:r>
            <w:proofErr w:type="spellEnd"/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BB7E1" w14:textId="6141D407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2648" w14:textId="33C809EB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DA5" w14:textId="46BB3508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6AC1" w14:textId="5DE4B69A" w:rsidR="00E15B45" w:rsidRPr="000167EA" w:rsidRDefault="00BA4BDD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2</w:t>
            </w:r>
          </w:p>
        </w:tc>
      </w:tr>
      <w:tr w:rsidR="00E15B45" w:rsidRPr="000167EA" w14:paraId="3C964A01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69FA" w14:textId="7480BE04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3F3B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89678" w14:textId="21C1B74E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C0B27" w14:textId="2B9CE91A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4C1B" w14:textId="44D89D01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8878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.52</w:t>
            </w:r>
          </w:p>
        </w:tc>
      </w:tr>
      <w:tr w:rsidR="00E15B45" w:rsidRPr="000167EA" w14:paraId="34106746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65E83" w14:textId="0A069B50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PA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1A01C" w14:textId="218B909D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331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5EBDD" w14:textId="56D3B7D1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5AE9" w14:textId="7A149E3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6554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627</w:t>
            </w:r>
          </w:p>
        </w:tc>
      </w:tr>
      <w:tr w:rsidR="00E15B45" w:rsidRPr="000167EA" w14:paraId="5096F91C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E5994" w14:textId="3A810948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FTUD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1AA93" w14:textId="2AC632DD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4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47D9E" w14:textId="0B74C44F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DC61" w14:textId="72362EF6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36BA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909</w:t>
            </w:r>
          </w:p>
        </w:tc>
      </w:tr>
      <w:tr w:rsidR="00E15B45" w:rsidRPr="000167EA" w14:paraId="7D630D98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69924" w14:textId="034DD1FF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</w:t>
            </w: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Ap46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B947C" w14:textId="00BDB51A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6028A" w14:textId="09BB74EA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E9ED" w14:textId="5E43DF9A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0F13" w14:textId="77777777" w:rsidR="00E15B45" w:rsidRPr="000167EA" w:rsidRDefault="00E15B45" w:rsidP="00B30C8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353</w:t>
            </w:r>
          </w:p>
        </w:tc>
      </w:tr>
      <w:tr w:rsidR="00E15B45" w:rsidRPr="000167EA" w14:paraId="33F43759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50CE" w14:textId="5B7DD803" w:rsidR="00E15B45" w:rsidRPr="000167EA" w:rsidRDefault="00E15B45" w:rsidP="000137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DAC2</w:t>
            </w:r>
            <w:bookmarkEnd w:id="1"/>
            <w:bookmarkEnd w:id="2"/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4B9DB" w14:textId="153BE5D5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A07DA" w14:textId="2A324E64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03C8" w14:textId="4EFC620A" w:rsidR="00E15B45" w:rsidRPr="000167EA" w:rsidRDefault="00E15B45" w:rsidP="00DD44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BE7C" w14:textId="3A1EB9A2" w:rsidR="00E15B45" w:rsidRPr="000167EA" w:rsidRDefault="00E15B45" w:rsidP="00B30C8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="00BA4BDD"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E15B45" w:rsidRPr="000167EA" w14:paraId="6DA0BDD7" w14:textId="77777777" w:rsidTr="007A514C">
        <w:trPr>
          <w:trHeight w:val="373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2800" w14:textId="23D9040B" w:rsidR="00E15B45" w:rsidRPr="000167EA" w:rsidRDefault="00E15B45" w:rsidP="000137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3F3B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56A3A" w14:textId="5BA22720" w:rsidR="00E15B45" w:rsidRPr="000167EA" w:rsidRDefault="00E15B45" w:rsidP="00DD44D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C8E23" w14:textId="080CF8B8" w:rsidR="00E15B45" w:rsidRPr="000167EA" w:rsidRDefault="00E15B45" w:rsidP="00DD44D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23AE" w14:textId="0A1C1775" w:rsidR="00E15B45" w:rsidRPr="000167EA" w:rsidRDefault="00E15B45" w:rsidP="00DD44D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E7BD0" w14:textId="0D8B2510" w:rsidR="00E15B45" w:rsidRPr="000167EA" w:rsidRDefault="00E15B45" w:rsidP="00CC37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7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52</w:t>
            </w:r>
          </w:p>
        </w:tc>
      </w:tr>
    </w:tbl>
    <w:p w14:paraId="3AFC2EB1" w14:textId="77777777" w:rsidR="0040107F" w:rsidRPr="000167EA" w:rsidRDefault="0040107F" w:rsidP="00013766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0107F" w:rsidRPr="00016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4EFE34" w14:textId="77777777" w:rsidR="0034570C" w:rsidRDefault="0034570C" w:rsidP="0092104E">
      <w:r>
        <w:separator/>
      </w:r>
    </w:p>
  </w:endnote>
  <w:endnote w:type="continuationSeparator" w:id="0">
    <w:p w14:paraId="50543700" w14:textId="77777777" w:rsidR="0034570C" w:rsidRDefault="0034570C" w:rsidP="00921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AD0CF" w14:textId="77777777" w:rsidR="0034570C" w:rsidRDefault="0034570C" w:rsidP="0092104E">
      <w:r>
        <w:separator/>
      </w:r>
    </w:p>
  </w:footnote>
  <w:footnote w:type="continuationSeparator" w:id="0">
    <w:p w14:paraId="7B434B36" w14:textId="77777777" w:rsidR="0034570C" w:rsidRDefault="0034570C" w:rsidP="00921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647"/>
    <w:rsid w:val="00002A54"/>
    <w:rsid w:val="00013766"/>
    <w:rsid w:val="000167EA"/>
    <w:rsid w:val="000805A0"/>
    <w:rsid w:val="001055EA"/>
    <w:rsid w:val="00126AA4"/>
    <w:rsid w:val="00154A7F"/>
    <w:rsid w:val="001C205B"/>
    <w:rsid w:val="001C41C8"/>
    <w:rsid w:val="001C473D"/>
    <w:rsid w:val="001E56EF"/>
    <w:rsid w:val="00201A5A"/>
    <w:rsid w:val="00222914"/>
    <w:rsid w:val="002B0228"/>
    <w:rsid w:val="002E1FCB"/>
    <w:rsid w:val="003124E0"/>
    <w:rsid w:val="00335D45"/>
    <w:rsid w:val="003456C6"/>
    <w:rsid w:val="0034570C"/>
    <w:rsid w:val="003760A2"/>
    <w:rsid w:val="003A4A82"/>
    <w:rsid w:val="003F3488"/>
    <w:rsid w:val="0040107F"/>
    <w:rsid w:val="00406343"/>
    <w:rsid w:val="004102B2"/>
    <w:rsid w:val="004D0CB6"/>
    <w:rsid w:val="00514274"/>
    <w:rsid w:val="00540F10"/>
    <w:rsid w:val="00543276"/>
    <w:rsid w:val="00572E6B"/>
    <w:rsid w:val="00612A6F"/>
    <w:rsid w:val="006C2246"/>
    <w:rsid w:val="007009E6"/>
    <w:rsid w:val="00727D4C"/>
    <w:rsid w:val="00751B35"/>
    <w:rsid w:val="00774BEB"/>
    <w:rsid w:val="007A514C"/>
    <w:rsid w:val="007B3647"/>
    <w:rsid w:val="007D47CE"/>
    <w:rsid w:val="008100B4"/>
    <w:rsid w:val="00826B41"/>
    <w:rsid w:val="008601FE"/>
    <w:rsid w:val="00860DC5"/>
    <w:rsid w:val="008B0F31"/>
    <w:rsid w:val="008B48EF"/>
    <w:rsid w:val="008B5425"/>
    <w:rsid w:val="00912A97"/>
    <w:rsid w:val="009132E1"/>
    <w:rsid w:val="0092104E"/>
    <w:rsid w:val="00986A02"/>
    <w:rsid w:val="00AD4FE7"/>
    <w:rsid w:val="00AD5877"/>
    <w:rsid w:val="00AD5E27"/>
    <w:rsid w:val="00AE0C0E"/>
    <w:rsid w:val="00AE497F"/>
    <w:rsid w:val="00AE5441"/>
    <w:rsid w:val="00B100BF"/>
    <w:rsid w:val="00B30C85"/>
    <w:rsid w:val="00B349E4"/>
    <w:rsid w:val="00BA4BDD"/>
    <w:rsid w:val="00BC6B4A"/>
    <w:rsid w:val="00C75C6D"/>
    <w:rsid w:val="00CC37F1"/>
    <w:rsid w:val="00CD34DC"/>
    <w:rsid w:val="00D1739A"/>
    <w:rsid w:val="00D46BD5"/>
    <w:rsid w:val="00DD1B35"/>
    <w:rsid w:val="00DD44DC"/>
    <w:rsid w:val="00E15B45"/>
    <w:rsid w:val="00F05DC1"/>
    <w:rsid w:val="00F9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11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934CA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21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10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1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10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934CA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21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10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1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10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1</Words>
  <Characters>5025</Characters>
  <Application>Microsoft Office Word</Application>
  <DocSecurity>0</DocSecurity>
  <Lines>41</Lines>
  <Paragraphs>11</Paragraphs>
  <ScaleCrop>false</ScaleCrop>
  <Company>yx</Company>
  <LinksUpToDate>false</LinksUpToDate>
  <CharactersWithSpaces>5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sa946946@163.com</dc:creator>
  <cp:lastModifiedBy>Yisa946946@163.com</cp:lastModifiedBy>
  <cp:revision>2</cp:revision>
  <dcterms:created xsi:type="dcterms:W3CDTF">2022-05-05T16:42:00Z</dcterms:created>
  <dcterms:modified xsi:type="dcterms:W3CDTF">2022-05-05T16:42:00Z</dcterms:modified>
</cp:coreProperties>
</file>